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44A7" w:rsidRDefault="008644A7" w:rsidP="008644A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</w:pPr>
      <w:r w:rsidRPr="008644A7">
        <w:rPr>
          <w:rFonts w:ascii="Trebuchet MS" w:eastAsia="Times New Roman" w:hAnsi="Trebuchet MS" w:cs="Times New Roman"/>
          <w:b/>
          <w:bCs/>
          <w:color w:val="0A0905"/>
          <w:sz w:val="18"/>
          <w:szCs w:val="18"/>
          <w:lang w:eastAsia="en-GB"/>
        </w:rPr>
        <w:t xml:space="preserve">Embase </w:t>
      </w:r>
      <w:r w:rsidRPr="008644A7"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  <w:t>1980 to 2015 Week 22</w:t>
      </w:r>
    </w:p>
    <w:p w:rsidR="008644A7" w:rsidRPr="008644A7" w:rsidRDefault="008644A7" w:rsidP="008644A7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</w:pPr>
      <w:r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  <w:t>Searched 4th June 2015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9"/>
        <w:gridCol w:w="5686"/>
        <w:gridCol w:w="710"/>
      </w:tblGrid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non insulin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ependent diabetes mellitus/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57634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type 2 or type-2 or type ii or type-ii or type two) adj2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4045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non insulin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ependent diabetes mellitus or NIDDM or NDDM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59905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T2DM or insulin independent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5948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ity onset diabetes of the young.mp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74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late or adult* or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slow or stable*)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813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adult onset or adult-onset) and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209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-7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94824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eta-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nalys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44019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emoglobin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A1c/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53967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glycated or glycosylated) adj1 </w:t>
            </w:r>
            <w:proofErr w:type="spellStart"/>
            <w:proofErr w:type="gram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?emoglobin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proofErr w:type="gram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25015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HbA1c or Hb1c or A1c).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66207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0-12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79273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 and 9 and 13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25 </w:t>
            </w:r>
          </w:p>
        </w:tc>
      </w:tr>
      <w:tr w:rsidR="008644A7" w:rsidRPr="008644A7" w:rsidTr="008644A7">
        <w:trPr>
          <w:tblCellSpacing w:w="0" w:type="dxa"/>
        </w:trPr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limit 14 to </w:t>
            </w:r>
            <w:proofErr w:type="spellStart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yr</w:t>
            </w:r>
            <w:proofErr w:type="spellEnd"/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="2013 -Current"</w:t>
            </w:r>
          </w:p>
        </w:tc>
        <w:tc>
          <w:tcPr>
            <w:tcW w:w="0" w:type="auto"/>
            <w:vAlign w:val="center"/>
            <w:hideMark/>
          </w:tcPr>
          <w:p w:rsidR="008644A7" w:rsidRPr="008644A7" w:rsidRDefault="008644A7" w:rsidP="008644A7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8644A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580 </w:t>
            </w:r>
          </w:p>
        </w:tc>
      </w:tr>
    </w:tbl>
    <w:p w:rsidR="008F0CDA" w:rsidRDefault="008F0CDA" w:rsidP="008644A7"/>
    <w:p w:rsidR="004F30B5" w:rsidRDefault="004F30B5" w:rsidP="004F30B5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</w:pPr>
      <w:r w:rsidRPr="00BC44FE">
        <w:rPr>
          <w:rFonts w:ascii="Trebuchet MS" w:eastAsia="Times New Roman" w:hAnsi="Trebuchet MS" w:cs="Times New Roman"/>
          <w:b/>
          <w:bCs/>
          <w:color w:val="0A0905"/>
          <w:sz w:val="18"/>
          <w:szCs w:val="18"/>
          <w:lang w:eastAsia="en-GB"/>
        </w:rPr>
        <w:t xml:space="preserve">Ovid MEDLINE(R) In-Process &amp; Other Non-Indexed Citations and Ovid MEDLINE(R) </w:t>
      </w:r>
      <w:r w:rsidRPr="00BC44FE"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  <w:t>1946 to Present</w:t>
      </w:r>
    </w:p>
    <w:p w:rsidR="004F30B5" w:rsidRPr="00BC44FE" w:rsidRDefault="004F30B5" w:rsidP="004F30B5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</w:pPr>
      <w:r>
        <w:rPr>
          <w:rFonts w:ascii="Trebuchet MS" w:eastAsia="Times New Roman" w:hAnsi="Trebuchet MS" w:cs="Times New Roman"/>
          <w:color w:val="0A0905"/>
          <w:sz w:val="15"/>
          <w:szCs w:val="15"/>
          <w:lang w:eastAsia="en-GB"/>
        </w:rPr>
        <w:t>Searched 4th June 2015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9"/>
        <w:gridCol w:w="5686"/>
        <w:gridCol w:w="710"/>
      </w:tblGrid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iabetes Mellitus, Type 2/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91988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type 2 or type-2 or type ii or type-ii or type two) adj2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24889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non insulin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ependent diabetes mellitus or NIDDM or NDDM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9952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T2DM or insulin independent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8499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lastRenderedPageBreak/>
              <w:t>5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ity onset diabetes of the young.mp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030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late or adult* or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slow or stable*)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64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adult onset or adult-onset) and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962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-7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29035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eta-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nalys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98761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emoglobin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A, Glycosylated/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24331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glycated or glycosylated) adj1 </w:t>
            </w:r>
            <w:proofErr w:type="spellStart"/>
            <w:proofErr w:type="gram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?emoglobin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proofErr w:type="gram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263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HbA1c or Hb1c or A1c).</w:t>
            </w:r>
            <w:proofErr w:type="spellStart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25713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0-12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41817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 and 9 and 13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607 </w:t>
            </w:r>
          </w:p>
        </w:tc>
      </w:tr>
      <w:tr w:rsidR="004F30B5" w:rsidRPr="00BC44FE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limit 14 to last 2 years</w:t>
            </w:r>
          </w:p>
        </w:tc>
        <w:tc>
          <w:tcPr>
            <w:tcW w:w="0" w:type="auto"/>
            <w:vAlign w:val="center"/>
            <w:hideMark/>
          </w:tcPr>
          <w:p w:rsidR="004F30B5" w:rsidRPr="00BC44FE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BC44FE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251 </w:t>
            </w:r>
          </w:p>
        </w:tc>
      </w:tr>
    </w:tbl>
    <w:p w:rsidR="004F30B5" w:rsidRDefault="004F30B5" w:rsidP="008644A7"/>
    <w:p w:rsidR="004F30B5" w:rsidRDefault="004F30B5" w:rsidP="004F30B5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</w:pPr>
      <w:r w:rsidRPr="00317CB7"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  <w:t>CCTR, CDSR, DARE, CLHTA</w:t>
      </w:r>
    </w:p>
    <w:p w:rsidR="004F30B5" w:rsidRPr="00317CB7" w:rsidRDefault="004F30B5" w:rsidP="004F30B5">
      <w:pPr>
        <w:spacing w:after="0" w:line="360" w:lineRule="atLeast"/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</w:pPr>
      <w:r>
        <w:rPr>
          <w:rFonts w:ascii="Trebuchet MS" w:eastAsia="Times New Roman" w:hAnsi="Trebuchet MS" w:cs="Times New Roman"/>
          <w:color w:val="0A0905"/>
          <w:sz w:val="18"/>
          <w:szCs w:val="18"/>
          <w:lang w:eastAsia="en-GB"/>
        </w:rPr>
        <w:t>Searched 4th June 2015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299"/>
        <w:gridCol w:w="5686"/>
        <w:gridCol w:w="710"/>
      </w:tblGrid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Searches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jc w:val="center"/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b/>
                <w:bCs/>
                <w:color w:val="0A0905"/>
                <w:sz w:val="18"/>
                <w:szCs w:val="18"/>
                <w:lang w:eastAsia="en-GB"/>
              </w:rPr>
              <w:t>Results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iabetes Mellitus, Type 2/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8097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type 2 or type-2 or type ii or type-ii or type two) adj2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5132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non insulin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dependent diabetes mellitus or NIDDM or NDDM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5149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T2DM or insulin independent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525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ity onset diabetes of the young.mp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3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late or adult* or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atur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* or slow or stable*)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dj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7246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adult onset or adult-onset) and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diabet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66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-7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19461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eta-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analys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*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30453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ex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emoglobin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 A, Glycosylated/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3474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lastRenderedPageBreak/>
              <w:t>11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((glycated or glycosylated) adj1 </w:t>
            </w:r>
            <w:proofErr w:type="spellStart"/>
            <w:proofErr w:type="gram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h?emoglobin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proofErr w:type="gram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5395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(HbA1c or Hb1c or A1c).</w:t>
            </w:r>
            <w:proofErr w:type="spellStart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mp</w:t>
            </w:r>
            <w:proofErr w:type="spellEnd"/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.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6546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or/10-12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9298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8 and 9 and 13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369 </w:t>
            </w:r>
          </w:p>
        </w:tc>
      </w:tr>
      <w:tr w:rsidR="004F30B5" w:rsidRPr="00317CB7" w:rsidTr="00E46F8F">
        <w:trPr>
          <w:tblCellSpacing w:w="0" w:type="dxa"/>
        </w:trPr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10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>limit 14 to last 2 years</w:t>
            </w:r>
          </w:p>
        </w:tc>
        <w:tc>
          <w:tcPr>
            <w:tcW w:w="0" w:type="auto"/>
            <w:vAlign w:val="center"/>
            <w:hideMark/>
          </w:tcPr>
          <w:p w:rsidR="004F30B5" w:rsidRPr="00317CB7" w:rsidRDefault="004F30B5" w:rsidP="00E46F8F">
            <w:pPr>
              <w:spacing w:after="0" w:line="360" w:lineRule="atLeast"/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</w:pPr>
            <w:r w:rsidRPr="00317CB7">
              <w:rPr>
                <w:rFonts w:ascii="Trebuchet MS" w:eastAsia="Times New Roman" w:hAnsi="Trebuchet MS" w:cs="Times New Roman"/>
                <w:color w:val="0A0905"/>
                <w:sz w:val="18"/>
                <w:szCs w:val="18"/>
                <w:lang w:eastAsia="en-GB"/>
              </w:rPr>
              <w:t xml:space="preserve">250 </w:t>
            </w:r>
          </w:p>
        </w:tc>
      </w:tr>
    </w:tbl>
    <w:p w:rsidR="004F30B5" w:rsidRPr="008644A7" w:rsidRDefault="004F30B5" w:rsidP="008644A7"/>
    <w:sectPr w:rsidR="004F30B5" w:rsidRPr="008644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44FE"/>
    <w:rsid w:val="00317CB7"/>
    <w:rsid w:val="003F596C"/>
    <w:rsid w:val="004E54F5"/>
    <w:rsid w:val="004F30B5"/>
    <w:rsid w:val="008644A7"/>
    <w:rsid w:val="008B2C2A"/>
    <w:rsid w:val="008F0CDA"/>
    <w:rsid w:val="00BC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55C355"/>
  <w15:docId w15:val="{256E4FBE-DDEC-4E56-9E46-6ACE43390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header">
    <w:name w:val="searchhistory-search-header"/>
    <w:basedOn w:val="DefaultParagraphFont"/>
    <w:rsid w:val="00BC44FE"/>
  </w:style>
  <w:style w:type="character" w:customStyle="1" w:styleId="searchhistory-search-term">
    <w:name w:val="searchhistory-search-term"/>
    <w:basedOn w:val="DefaultParagraphFont"/>
    <w:rsid w:val="00BC4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940435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7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9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06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5603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6465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3212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364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4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188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823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914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3616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9208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954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950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8676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499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9290517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4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50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3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7914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7410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180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7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88472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3267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99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8587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17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5269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760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602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040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3944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8470403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26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15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030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4007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48897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149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4019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713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6526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7325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6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0803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6365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926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6598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0315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093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cision Resources Group</Company>
  <LinksUpToDate>false</LinksUpToDate>
  <CharactersWithSpaces>2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rton, Hannah</dc:creator>
  <cp:lastModifiedBy>Batson, Sarah</cp:lastModifiedBy>
  <cp:revision>2</cp:revision>
  <dcterms:created xsi:type="dcterms:W3CDTF">2016-07-17T09:46:00Z</dcterms:created>
  <dcterms:modified xsi:type="dcterms:W3CDTF">2016-07-17T09:46:00Z</dcterms:modified>
</cp:coreProperties>
</file>